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:rsidR="00511C9F" w:rsidRPr="00607DEA" w:rsidRDefault="00511C9F" w:rsidP="00B432E6">
      <w:pPr>
        <w:pStyle w:val="Titolo1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  <w:r w:rsidRPr="00607DEA">
        <w:rPr>
          <w:rFonts w:ascii="Times New Roman" w:hAnsi="Times New Roman" w:cs="Times New Roman"/>
          <w:color w:val="auto"/>
          <w:sz w:val="24"/>
          <w:szCs w:val="24"/>
        </w:rPr>
        <w:t xml:space="preserve">Questionario per la valutazione del dolore </w:t>
      </w:r>
      <w:r w:rsidR="00FF5731" w:rsidRPr="00607DEA">
        <w:rPr>
          <w:rFonts w:ascii="Times New Roman" w:hAnsi="Times New Roman" w:cs="Times New Roman"/>
          <w:color w:val="auto"/>
          <w:sz w:val="24"/>
          <w:szCs w:val="24"/>
        </w:rPr>
        <w:t>orale</w:t>
      </w:r>
      <w:r w:rsidRPr="00607DEA">
        <w:rPr>
          <w:rFonts w:ascii="Times New Roman" w:hAnsi="Times New Roman" w:cs="Times New Roman"/>
          <w:color w:val="auto"/>
          <w:sz w:val="24"/>
          <w:szCs w:val="24"/>
        </w:rPr>
        <w:t xml:space="preserve"> nel cane e nel gatto</w:t>
      </w:r>
      <w:r w:rsidR="009D58A5" w:rsidRPr="00607DEA">
        <w:rPr>
          <w:rFonts w:ascii="Times New Roman" w:hAnsi="Times New Roman" w:cs="Times New Roman"/>
          <w:color w:val="auto"/>
          <w:sz w:val="24"/>
          <w:szCs w:val="24"/>
        </w:rPr>
        <w:t xml:space="preserve"> (COPS-C/F)</w:t>
      </w:r>
    </w:p>
    <w:p w:rsidR="00511C9F" w:rsidRPr="00FF5731" w:rsidRDefault="00511C9F" w:rsidP="00B432E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60D7C" w:rsidRPr="00FF5731" w:rsidRDefault="004E0B9F" w:rsidP="00B432E6">
      <w:pPr>
        <w:numPr>
          <w:ilvl w:val="1"/>
          <w:numId w:val="0"/>
        </w:numPr>
        <w:spacing w:line="240" w:lineRule="auto"/>
        <w:rPr>
          <w:rFonts w:ascii="Times New Roman" w:eastAsiaTheme="majorEastAsia" w:hAnsi="Times New Roman" w:cs="Times New Roman"/>
          <w:i/>
          <w:iCs/>
          <w:spacing w:val="15"/>
          <w:sz w:val="20"/>
          <w:szCs w:val="20"/>
        </w:rPr>
      </w:pPr>
      <w:r>
        <w:rPr>
          <w:rFonts w:ascii="Times New Roman" w:eastAsiaTheme="majorEastAsia" w:hAnsi="Times New Roman" w:cs="Times New Roman"/>
          <w:i/>
          <w:iCs/>
          <w:spacing w:val="15"/>
          <w:sz w:val="20"/>
          <w:szCs w:val="20"/>
        </w:rPr>
        <w:t>Parte p</w:t>
      </w:r>
      <w:r w:rsidR="00511C9F" w:rsidRPr="00FF5731">
        <w:rPr>
          <w:rFonts w:ascii="Times New Roman" w:eastAsiaTheme="majorEastAsia" w:hAnsi="Times New Roman" w:cs="Times New Roman"/>
          <w:i/>
          <w:iCs/>
          <w:spacing w:val="15"/>
          <w:sz w:val="20"/>
          <w:szCs w:val="20"/>
        </w:rPr>
        <w:t>er il proprietario</w:t>
      </w:r>
    </w:p>
    <w:p w:rsidR="00511C9F" w:rsidRPr="00FF5731" w:rsidRDefault="00511C9F" w:rsidP="00B432E6">
      <w:pPr>
        <w:numPr>
          <w:ilvl w:val="1"/>
          <w:numId w:val="0"/>
        </w:numPr>
        <w:spacing w:line="240" w:lineRule="auto"/>
        <w:rPr>
          <w:rFonts w:ascii="Times New Roman" w:eastAsiaTheme="majorEastAsia" w:hAnsi="Times New Roman" w:cs="Times New Roman"/>
          <w:i/>
          <w:iCs/>
          <w:color w:val="4472C4" w:themeColor="accent1"/>
          <w:spacing w:val="15"/>
          <w:sz w:val="20"/>
          <w:szCs w:val="20"/>
        </w:rPr>
      </w:pPr>
    </w:p>
    <w:p w:rsidR="00511C9F" w:rsidRPr="00FF5731" w:rsidRDefault="00511C9F" w:rsidP="00B432E6">
      <w:pPr>
        <w:spacing w:line="240" w:lineRule="auto"/>
        <w:ind w:firstLine="708"/>
        <w:rPr>
          <w:rFonts w:ascii="Times New Roman" w:hAnsi="Times New Roman" w:cs="Times New Roman"/>
          <w:sz w:val="20"/>
          <w:szCs w:val="20"/>
        </w:rPr>
      </w:pPr>
      <w:r w:rsidRPr="00FF5731">
        <w:rPr>
          <w:rFonts w:ascii="Times New Roman" w:hAnsi="Times New Roman" w:cs="Times New Roman"/>
          <w:sz w:val="20"/>
          <w:szCs w:val="20"/>
          <w:lang w:val="en-GB"/>
        </w:rPr>
        <w:sym w:font="Wingdings 2" w:char="F02A"/>
      </w:r>
      <w:r w:rsidRPr="00FF5731">
        <w:rPr>
          <w:rFonts w:ascii="Times New Roman" w:hAnsi="Times New Roman" w:cs="Times New Roman"/>
          <w:sz w:val="20"/>
          <w:szCs w:val="20"/>
        </w:rPr>
        <w:t xml:space="preserve"> 1a VALUTAZIONE </w:t>
      </w:r>
      <w:r w:rsidRPr="00FF5731">
        <w:rPr>
          <w:rFonts w:ascii="Times New Roman" w:hAnsi="Times New Roman" w:cs="Times New Roman"/>
          <w:sz w:val="20"/>
          <w:szCs w:val="20"/>
        </w:rPr>
        <w:tab/>
      </w:r>
      <w:r w:rsidRPr="00FF5731">
        <w:rPr>
          <w:rFonts w:ascii="Times New Roman" w:hAnsi="Times New Roman" w:cs="Times New Roman"/>
          <w:sz w:val="20"/>
          <w:szCs w:val="20"/>
        </w:rPr>
        <w:tab/>
      </w:r>
      <w:r w:rsidRPr="00FF5731">
        <w:rPr>
          <w:rFonts w:ascii="Times New Roman" w:hAnsi="Times New Roman" w:cs="Times New Roman"/>
          <w:sz w:val="20"/>
          <w:szCs w:val="20"/>
        </w:rPr>
        <w:tab/>
      </w:r>
      <w:r w:rsidRPr="00FF5731">
        <w:rPr>
          <w:rFonts w:ascii="Times New Roman" w:hAnsi="Times New Roman" w:cs="Times New Roman"/>
          <w:sz w:val="20"/>
          <w:szCs w:val="20"/>
        </w:rPr>
        <w:tab/>
      </w:r>
      <w:r w:rsidRPr="00FF5731">
        <w:rPr>
          <w:rFonts w:ascii="Times New Roman" w:hAnsi="Times New Roman" w:cs="Times New Roman"/>
          <w:sz w:val="20"/>
          <w:szCs w:val="20"/>
        </w:rPr>
        <w:tab/>
      </w:r>
      <w:r w:rsidRPr="00FF5731">
        <w:rPr>
          <w:rFonts w:ascii="Times New Roman" w:hAnsi="Times New Roman" w:cs="Times New Roman"/>
          <w:sz w:val="20"/>
          <w:szCs w:val="20"/>
        </w:rPr>
        <w:tab/>
      </w:r>
      <w:r w:rsidRPr="00FF5731">
        <w:rPr>
          <w:rFonts w:ascii="Times New Roman" w:hAnsi="Times New Roman" w:cs="Times New Roman"/>
          <w:sz w:val="20"/>
          <w:szCs w:val="20"/>
        </w:rPr>
        <w:tab/>
      </w:r>
      <w:r w:rsidRPr="00FF5731">
        <w:rPr>
          <w:rFonts w:ascii="Times New Roman" w:hAnsi="Times New Roman" w:cs="Times New Roman"/>
          <w:sz w:val="20"/>
          <w:szCs w:val="20"/>
          <w:lang w:val="en-GB"/>
        </w:rPr>
        <w:sym w:font="Wingdings 2" w:char="F02A"/>
      </w:r>
      <w:r w:rsidRPr="00FF5731">
        <w:rPr>
          <w:rFonts w:ascii="Times New Roman" w:hAnsi="Times New Roman" w:cs="Times New Roman"/>
          <w:sz w:val="20"/>
          <w:szCs w:val="20"/>
        </w:rPr>
        <w:t xml:space="preserve"> FOLLOW-UP</w:t>
      </w:r>
    </w:p>
    <w:tbl>
      <w:tblPr>
        <w:tblStyle w:val="Grigliatabella"/>
        <w:tblW w:w="9910" w:type="dxa"/>
        <w:tblLook w:val="0600" w:firstRow="0" w:lastRow="0" w:firstColumn="0" w:lastColumn="0" w:noHBand="1" w:noVBand="1"/>
      </w:tblPr>
      <w:tblGrid>
        <w:gridCol w:w="546"/>
        <w:gridCol w:w="9364"/>
      </w:tblGrid>
      <w:tr w:rsidR="00511C9F" w:rsidRPr="00FF5731">
        <w:trPr>
          <w:trHeight w:val="69"/>
        </w:trPr>
        <w:tc>
          <w:tcPr>
            <w:tcW w:w="9910" w:type="dxa"/>
            <w:gridSpan w:val="2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Che tipo di alimento somministri al tuo animale?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co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mido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to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9910" w:type="dxa"/>
            <w:gridSpan w:val="2"/>
          </w:tcPr>
          <w:p w:rsidR="00511C9F" w:rsidRPr="00FF5731" w:rsidRDefault="00132426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1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Rispetto all’alimento fornito</w:t>
            </w: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 rispetto al passato</w:t>
            </w:r>
            <w:r w:rsidR="005F53FA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il tuo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animale: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i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mente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i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ù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ntamente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i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o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Ha dei comportamenti anomali (es. si retrae/si lamenta dopo qualche atto masticatorio; lascia cadere il boccone dopo qualche atto masticatorio; altro)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ia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9910" w:type="dxa"/>
            <w:gridSpan w:val="2"/>
          </w:tcPr>
          <w:p w:rsidR="00511C9F" w:rsidRPr="00FF5731" w:rsidRDefault="00132426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D2. Nel caso avessi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ntato di cambiare l’</w:t>
            </w: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alimento da secco a umido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, hai notato un mi</w:t>
            </w:r>
            <w:r w:rsidR="00B50810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ioramento nell’appetito del tuo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animale?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Non ho effettuato questo cambiamento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 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</w:tr>
      <w:tr w:rsidR="00511C9F" w:rsidRPr="00FF5731">
        <w:trPr>
          <w:trHeight w:val="69"/>
        </w:trPr>
        <w:tc>
          <w:tcPr>
            <w:tcW w:w="9910" w:type="dxa"/>
            <w:gridSpan w:val="2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’alimento viene </w:t>
            </w:r>
            <w:r w:rsidR="005F53FA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dato</w:t>
            </w:r>
            <w:r w:rsidR="00B50810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l tuo </w:t>
            </w: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animale: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do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ddo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iente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9910" w:type="dxa"/>
            <w:gridSpan w:val="2"/>
          </w:tcPr>
          <w:p w:rsidR="00511C9F" w:rsidRPr="00FF5731" w:rsidRDefault="00132426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3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i notato delle differenze </w:t>
            </w:r>
            <w:r w:rsidR="00B50810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guardo all’alimentazione del tuo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animale in rapporto alla temperatura dell’alimento?</w:t>
            </w:r>
          </w:p>
        </w:tc>
      </w:tr>
      <w:tr w:rsidR="00511C9F" w:rsidRPr="00FF5731">
        <w:trPr>
          <w:trHeight w:val="69"/>
        </w:trPr>
        <w:tc>
          <w:tcPr>
            <w:tcW w:w="9910" w:type="dxa"/>
            <w:gridSpan w:val="2"/>
          </w:tcPr>
          <w:p w:rsidR="00511C9F" w:rsidRPr="00FF5731" w:rsidRDefault="00132426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3a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 </w:t>
            </w:r>
            <w:proofErr w:type="spellStart"/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ldo</w:t>
            </w:r>
            <w:proofErr w:type="spellEnd"/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ssun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za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i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ù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ntamente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i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o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Ha dei comportamenti anomali (es. si retrae/si lamenta dopo qualche atto masticatorio; ha difficoltà nel prendere l’alimento dalla ciotola; lascia cadere il boccone dopo qualche atto masticatorio; altro)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ia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9910" w:type="dxa"/>
            <w:gridSpan w:val="2"/>
          </w:tcPr>
          <w:p w:rsidR="00511C9F" w:rsidRPr="00FF5731" w:rsidRDefault="00132426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3b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 freddo (considerare per questa domanda anche </w:t>
            </w:r>
            <w:proofErr w:type="gramStart"/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l’ acqua</w:t>
            </w:r>
            <w:proofErr w:type="gramEnd"/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):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ssun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za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Mangia/Si abbevera più lentamente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Mangia/Si abbevera di meno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Ha dei comportamenti anomali (es. si retrae/si lamenta dopo qualche atto masticatorio; lascia cadere il boccone dopo qualche atto masticatorio; altro)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i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Non </w:t>
            </w:r>
            <w:proofErr w:type="spellStart"/>
            <w:r w:rsidR="005F53FA"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ve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9910" w:type="dxa"/>
            <w:gridSpan w:val="2"/>
          </w:tcPr>
          <w:p w:rsidR="00511C9F" w:rsidRPr="00FF5731" w:rsidRDefault="00132426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3c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Se a temperatura ambiente: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ssun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za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i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ù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ntamente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i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o</w:t>
            </w:r>
            <w:proofErr w:type="spellEnd"/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Ha dei comportamenti anomali (es. si retrae/si lamenta dopo qualche atto masticatorio; lascia cadere il boccone dopo qualche atto masticatorio; altro)</w:t>
            </w:r>
          </w:p>
        </w:tc>
      </w:tr>
      <w:tr w:rsidR="00511C9F" w:rsidRPr="00FF5731">
        <w:trPr>
          <w:trHeight w:val="69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ia</w:t>
            </w:r>
            <w:proofErr w:type="spellEnd"/>
          </w:p>
        </w:tc>
      </w:tr>
      <w:tr w:rsidR="00511C9F" w:rsidRPr="00FF5731">
        <w:trPr>
          <w:trHeight w:val="126"/>
        </w:trPr>
        <w:tc>
          <w:tcPr>
            <w:tcW w:w="9910" w:type="dxa"/>
            <w:gridSpan w:val="2"/>
          </w:tcPr>
          <w:p w:rsidR="00511C9F" w:rsidRPr="00FF5731" w:rsidRDefault="00132426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4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Hai notato rispetto al passato va</w:t>
            </w:r>
            <w:r w:rsidR="00B50810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azioni del comportamento del tuo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animale quando si alimenta?</w:t>
            </w:r>
          </w:p>
        </w:tc>
      </w:tr>
      <w:tr w:rsidR="00511C9F" w:rsidRPr="00FF5731">
        <w:trPr>
          <w:trHeight w:val="131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ssun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zione</w:t>
            </w:r>
            <w:proofErr w:type="spellEnd"/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Mostra interesse verso il cibo ma dopo qualche boccone se ne allontana</w:t>
            </w:r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Mostra meno interesse verso il cibo</w:t>
            </w:r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È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interessato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bo</w:t>
            </w:r>
            <w:proofErr w:type="spellEnd"/>
          </w:p>
        </w:tc>
      </w:tr>
      <w:tr w:rsidR="00511C9F" w:rsidRPr="00FF5731">
        <w:trPr>
          <w:trHeight w:val="257"/>
        </w:trPr>
        <w:tc>
          <w:tcPr>
            <w:tcW w:w="9910" w:type="dxa"/>
            <w:gridSpan w:val="2"/>
          </w:tcPr>
          <w:p w:rsidR="00511C9F" w:rsidRPr="00FF5731" w:rsidRDefault="00132426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5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i notato </w:t>
            </w:r>
            <w:r w:rsidR="005D11C9">
              <w:rPr>
                <w:rFonts w:ascii="Times New Roman" w:hAnsi="Times New Roman" w:cs="Times New Roman"/>
                <w:b/>
                <w:sz w:val="20"/>
                <w:szCs w:val="20"/>
              </w:rPr>
              <w:t>variazioni</w:t>
            </w:r>
            <w:r w:rsidR="0088408D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ella voglia del tuo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imale </w:t>
            </w:r>
            <w:r w:rsidR="0088408D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intera</w:t>
            </w:r>
            <w:r w:rsidR="0088408D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gire/giocare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 persone/altri animali</w:t>
            </w:r>
            <w:r w:rsidR="005F53FA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ispetto al passato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ssun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D11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zione</w:t>
            </w:r>
            <w:proofErr w:type="spellEnd"/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È meno attivo del solito, ma comunque disponibile all’interazione/gioco</w:t>
            </w:r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È depresso, è poco interessato all’interazione/gioco</w:t>
            </w:r>
          </w:p>
        </w:tc>
      </w:tr>
      <w:tr w:rsidR="00511C9F" w:rsidRPr="00FF5731">
        <w:trPr>
          <w:trHeight w:val="131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È nervoso, ansioso, a volte aggressivo verso persone/altri animali</w:t>
            </w:r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Non interagisce più con persone/altri cani, tende a nascondersi o a stare nella propria cuccia</w:t>
            </w:r>
          </w:p>
        </w:tc>
      </w:tr>
      <w:tr w:rsidR="00511C9F" w:rsidRPr="00FF5731">
        <w:trPr>
          <w:trHeight w:val="126"/>
        </w:trPr>
        <w:tc>
          <w:tcPr>
            <w:tcW w:w="9910" w:type="dxa"/>
            <w:gridSpan w:val="2"/>
          </w:tcPr>
          <w:p w:rsidR="00511C9F" w:rsidRPr="00FF5731" w:rsidRDefault="00132426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D6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Hai notato dei cambiamenti rigu</w:t>
            </w:r>
            <w:r w:rsidR="0088408D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danti l’igiene personale del tuo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animale (</w:t>
            </w:r>
            <w:r w:rsidR="003A433C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pulirsi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="003A433C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ccarsi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5F53FA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ispetto al passato?</w:t>
            </w:r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ssun</w:t>
            </w:r>
            <w:proofErr w:type="spellEnd"/>
            <w:r w:rsidR="005D11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D11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mbiamento</w:t>
            </w:r>
            <w:proofErr w:type="spellEnd"/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Dedica meno tempo all’igiene personale</w:t>
            </w:r>
          </w:p>
        </w:tc>
      </w:tr>
      <w:tr w:rsidR="00511C9F" w:rsidRPr="00FF5731">
        <w:trPr>
          <w:trHeight w:val="131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Non effettua più azioni dedite all’igiene personale (ha il pelo sporco, arruffato)</w:t>
            </w:r>
          </w:p>
        </w:tc>
      </w:tr>
      <w:tr w:rsidR="00511C9F" w:rsidRPr="00FF5731">
        <w:trPr>
          <w:trHeight w:val="252"/>
        </w:trPr>
        <w:tc>
          <w:tcPr>
            <w:tcW w:w="9910" w:type="dxa"/>
            <w:gridSpan w:val="2"/>
          </w:tcPr>
          <w:p w:rsidR="00511C9F" w:rsidRPr="00FF5731" w:rsidRDefault="00132426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7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ai notato cambiamenti </w:t>
            </w:r>
            <w:r w:rsidR="003A433C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guardo l’attività fisica del tuo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animale (</w:t>
            </w:r>
            <w:r w:rsidR="003A433C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camminare, correre, ecc.</w:t>
            </w:r>
            <w:r w:rsidR="005F53FA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F53FA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rispetto al passato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ssun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mbiamento</w:t>
            </w:r>
            <w:proofErr w:type="spellEnd"/>
          </w:p>
        </w:tc>
      </w:tr>
      <w:tr w:rsidR="00511C9F" w:rsidRPr="00FF5731">
        <w:trPr>
          <w:trHeight w:val="131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È meno disposto ad effettuare attività fisica</w:t>
            </w:r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Si rifiuta di compiere attività fisica</w:t>
            </w:r>
          </w:p>
        </w:tc>
      </w:tr>
      <w:tr w:rsidR="00511C9F" w:rsidRPr="00FF5731">
        <w:trPr>
          <w:trHeight w:val="126"/>
        </w:trPr>
        <w:tc>
          <w:tcPr>
            <w:tcW w:w="9910" w:type="dxa"/>
            <w:gridSpan w:val="2"/>
          </w:tcPr>
          <w:p w:rsidR="00511C9F" w:rsidRPr="00FF5731" w:rsidRDefault="00132426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8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Hai notato, nel tuo animale, la presenza di uno o più dei seguenti atteggiamenti?</w:t>
            </w:r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aiti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enti</w:t>
            </w:r>
            <w:proofErr w:type="spellEnd"/>
          </w:p>
        </w:tc>
      </w:tr>
      <w:tr w:rsidR="00511C9F" w:rsidRPr="00FF5731">
        <w:trPr>
          <w:trHeight w:val="131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ggiore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ressività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rvosismo</w:t>
            </w:r>
            <w:proofErr w:type="spellEnd"/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Evita di farsi toccare il muso/la bocca</w:t>
            </w:r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Ha meno interesse verso giochi che prevedono l’uso della bocca (bastoncini di legno, pupazzi etc.)</w:t>
            </w:r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 xml:space="preserve">Si gratta </w:t>
            </w:r>
            <w:r w:rsidR="003A433C" w:rsidRPr="00FF5731">
              <w:rPr>
                <w:rFonts w:ascii="Times New Roman" w:hAnsi="Times New Roman" w:cs="Times New Roman"/>
                <w:sz w:val="20"/>
                <w:szCs w:val="20"/>
              </w:rPr>
              <w:t>spesso</w:t>
            </w: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 xml:space="preserve"> la zona della bocca</w:t>
            </w:r>
          </w:p>
        </w:tc>
      </w:tr>
      <w:tr w:rsidR="00511C9F" w:rsidRPr="00FF5731">
        <w:trPr>
          <w:trHeight w:val="131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Ha difficoltà a sbadigliare e/o ad aprire la bocca</w:t>
            </w:r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Produce più saliva e/o deglutisce più frequentemente</w:t>
            </w:r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ito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odorante</w:t>
            </w:r>
            <w:proofErr w:type="spellEnd"/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rign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ti</w:t>
            </w:r>
            <w:proofErr w:type="spellEnd"/>
          </w:p>
        </w:tc>
      </w:tr>
      <w:tr w:rsidR="00511C9F" w:rsidRPr="00FF5731">
        <w:trPr>
          <w:trHeight w:val="126"/>
        </w:trPr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tic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uoto</w:t>
            </w:r>
            <w:proofErr w:type="spellEnd"/>
          </w:p>
        </w:tc>
      </w:tr>
      <w:tr w:rsidR="00511C9F" w:rsidRPr="00FF5731">
        <w:trPr>
          <w:trHeight w:val="1000"/>
        </w:trPr>
        <w:tc>
          <w:tcPr>
            <w:tcW w:w="9910" w:type="dxa"/>
            <w:gridSpan w:val="2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Indica quello che, secondo te, è il livello di dolore percepito dal tuo animale, apponendo una X su uno dei numeri riportati (considera ‘’1’’ come ‘’assenza di dolore’’ e ‘’10’’ come ‘’ il peggior dolore immaginabile’’)</w:t>
            </w:r>
          </w:p>
          <w:tbl>
            <w:tblPr>
              <w:tblStyle w:val="Grigliatabella"/>
              <w:tblW w:w="0" w:type="auto"/>
              <w:tblInd w:w="1" w:type="dxa"/>
              <w:tblLook w:val="04A0" w:firstRow="1" w:lastRow="0" w:firstColumn="1" w:lastColumn="0" w:noHBand="0" w:noVBand="1"/>
            </w:tblPr>
            <w:tblGrid>
              <w:gridCol w:w="963"/>
              <w:gridCol w:w="963"/>
              <w:gridCol w:w="963"/>
              <w:gridCol w:w="964"/>
              <w:gridCol w:w="964"/>
              <w:gridCol w:w="964"/>
              <w:gridCol w:w="964"/>
              <w:gridCol w:w="964"/>
              <w:gridCol w:w="964"/>
              <w:gridCol w:w="964"/>
            </w:tblGrid>
            <w:tr w:rsidR="00511C9F" w:rsidRPr="00FF5731">
              <w:trPr>
                <w:trHeight w:val="108"/>
              </w:trPr>
              <w:tc>
                <w:tcPr>
                  <w:tcW w:w="963" w:type="dxa"/>
                </w:tcPr>
                <w:p w:rsidR="00511C9F" w:rsidRPr="00FF5731" w:rsidRDefault="00511C9F" w:rsidP="00B432E6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963" w:type="dxa"/>
                </w:tcPr>
                <w:p w:rsidR="00511C9F" w:rsidRPr="00FF5731" w:rsidRDefault="00511C9F" w:rsidP="00B432E6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</w:t>
                  </w:r>
                </w:p>
              </w:tc>
              <w:tc>
                <w:tcPr>
                  <w:tcW w:w="963" w:type="dxa"/>
                </w:tcPr>
                <w:p w:rsidR="00511C9F" w:rsidRPr="00FF5731" w:rsidRDefault="00511C9F" w:rsidP="00B432E6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3</w:t>
                  </w:r>
                </w:p>
              </w:tc>
              <w:tc>
                <w:tcPr>
                  <w:tcW w:w="964" w:type="dxa"/>
                </w:tcPr>
                <w:p w:rsidR="00511C9F" w:rsidRPr="00FF5731" w:rsidRDefault="00511C9F" w:rsidP="00B432E6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4</w:t>
                  </w:r>
                </w:p>
              </w:tc>
              <w:tc>
                <w:tcPr>
                  <w:tcW w:w="964" w:type="dxa"/>
                </w:tcPr>
                <w:p w:rsidR="00511C9F" w:rsidRPr="00FF5731" w:rsidRDefault="00511C9F" w:rsidP="00B432E6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5</w:t>
                  </w:r>
                </w:p>
              </w:tc>
              <w:tc>
                <w:tcPr>
                  <w:tcW w:w="964" w:type="dxa"/>
                </w:tcPr>
                <w:p w:rsidR="00511C9F" w:rsidRPr="00FF5731" w:rsidRDefault="00511C9F" w:rsidP="00B432E6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6</w:t>
                  </w:r>
                </w:p>
              </w:tc>
              <w:tc>
                <w:tcPr>
                  <w:tcW w:w="964" w:type="dxa"/>
                </w:tcPr>
                <w:p w:rsidR="00511C9F" w:rsidRPr="00FF5731" w:rsidRDefault="00511C9F" w:rsidP="00B432E6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7</w:t>
                  </w:r>
                </w:p>
              </w:tc>
              <w:tc>
                <w:tcPr>
                  <w:tcW w:w="964" w:type="dxa"/>
                </w:tcPr>
                <w:p w:rsidR="00511C9F" w:rsidRPr="00FF5731" w:rsidRDefault="00511C9F" w:rsidP="00B432E6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8</w:t>
                  </w:r>
                </w:p>
              </w:tc>
              <w:tc>
                <w:tcPr>
                  <w:tcW w:w="964" w:type="dxa"/>
                </w:tcPr>
                <w:p w:rsidR="00511C9F" w:rsidRPr="00FF5731" w:rsidRDefault="00511C9F" w:rsidP="00B432E6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9</w:t>
                  </w:r>
                </w:p>
              </w:tc>
              <w:tc>
                <w:tcPr>
                  <w:tcW w:w="964" w:type="dxa"/>
                </w:tcPr>
                <w:p w:rsidR="00511C9F" w:rsidRPr="00FF5731" w:rsidRDefault="00511C9F" w:rsidP="00B432E6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0</w:t>
                  </w:r>
                </w:p>
              </w:tc>
            </w:tr>
          </w:tbl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11C9F" w:rsidRPr="00FF5731">
        <w:trPr>
          <w:trHeight w:val="1270"/>
        </w:trPr>
        <w:tc>
          <w:tcPr>
            <w:tcW w:w="9910" w:type="dxa"/>
            <w:gridSpan w:val="2"/>
          </w:tcPr>
          <w:p w:rsidR="00511C9F" w:rsidRPr="00FF5731" w:rsidRDefault="00B57D8B" w:rsidP="00B432E6">
            <w:pPr>
              <w:tabs>
                <w:tab w:val="left" w:pos="7371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lang w:val="en-GB" w:eastAsia="it-IT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73" type="#_x0000_t32" alt="" style="position:absolute;left:0;text-align:left;margin-left:368.9pt;margin-top:38.05pt;width:.05pt;height:17.9pt;z-index:251657216;mso-wrap-edited:f;mso-width-percent:0;mso-height-percent:0;mso-position-horizontal-relative:text;mso-position-vertical-relative:text;mso-width-percent:0;mso-height-percent:0" o:connectortype="straight" strokecolor="#4472c4 [3204]" strokeweight="2.5pt">
                  <v:shadow color="#868686"/>
                </v:shape>
              </w:pict>
            </w:r>
            <w:r>
              <w:rPr>
                <w:rFonts w:ascii="Times New Roman" w:hAnsi="Times New Roman" w:cs="Times New Roman"/>
                <w:noProof/>
                <w:lang w:val="en-GB" w:eastAsia="it-IT"/>
              </w:rPr>
              <w:pict>
                <v:shape id="_x0000_s1072" type="#_x0000_t32" alt="" style="position:absolute;left:0;text-align:left;margin-left:83.3pt;margin-top:38.05pt;width:0;height:17.9pt;flip:y;z-index:251656192;mso-wrap-edited:f;mso-width-percent:0;mso-height-percent:0;mso-position-horizontal-relative:text;mso-position-vertical-relative:text;mso-width-percent:0;mso-height-percent:0" o:connectortype="straight" strokecolor="#4472c4 [3204]" strokeweight="2.5pt">
                  <v:shadow color="#868686"/>
                </v:shape>
              </w:pict>
            </w:r>
            <w:r>
              <w:rPr>
                <w:rFonts w:ascii="Times New Roman" w:hAnsi="Times New Roman" w:cs="Times New Roman"/>
                <w:b/>
                <w:noProof/>
                <w:lang w:val="en-GB" w:eastAsia="it-IT"/>
              </w:rPr>
              <w:pict>
                <v:shape id="Conector de seta reta 455" o:spid="_x0000_s1071" type="#_x0000_t32" alt="" style="position:absolute;left:0;text-align:left;margin-left:235pt;margin-top:-327pt;width:282pt;height:.05pt;z-index:251653120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wrapcoords="-57 -2147483648 0 -2147483648 10857 -2147483648 10857 -2147483648 21542 -2147483648 21714 -2147483648 -57 -2147483648">
                  <w10:wrap type="tight"/>
                </v:shape>
              </w:pic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dica quello che, secondo te, è il livello di dolore percepito dal tuo animale, apponendo una X sulla barra sottostante (considera l’estremità sinistra come ‘’assenza di dolore’’ e quella destra come ‘’il peggior dolore immaginabile’’)                                                                                                           </w:t>
            </w:r>
          </w:p>
          <w:p w:rsidR="00511C9F" w:rsidRPr="00FF5731" w:rsidRDefault="00B57D8B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lang w:val="en-GB" w:eastAsia="it-IT"/>
              </w:rPr>
              <w:pict>
                <v:line id="Connettore 1 4" o:spid="_x0000_s1070" alt="" style="position:absolute;left:0;text-align:left;z-index:251652096;visibility:visible;mso-wrap-style:square;mso-wrap-edited:f;mso-width-percent:0;mso-height-percent:0;mso-wrap-distance-left:9pt;mso-wrap-distance-top:0;mso-wrap-distance-right:9pt;mso-wrap-distance-bottom:0;mso-position-horizontal-relative:text;mso-position-vertical-relative:text;mso-width-percent:0;mso-height-percent:0" from="83.3pt,5.25pt" to="368.9pt,5.25pt" strokecolor="#3c6abe [3044]"/>
              </w:pict>
            </w:r>
            <w:r w:rsidR="00511C9F" w:rsidRPr="00FF573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 w:rsidR="00511C9F"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mm                                                                                                                       100mm</w:t>
            </w:r>
          </w:p>
        </w:tc>
      </w:tr>
      <w:tr w:rsidR="00511C9F" w:rsidRPr="00FF5731">
        <w:trPr>
          <w:trHeight w:val="268"/>
        </w:trPr>
        <w:tc>
          <w:tcPr>
            <w:tcW w:w="9910" w:type="dxa"/>
            <w:gridSpan w:val="2"/>
          </w:tcPr>
          <w:p w:rsidR="00511C9F" w:rsidRPr="00FF5731" w:rsidRDefault="00180A32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Indica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ello che, secondo te, è il livello di d</w:t>
            </w: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olore percepito dal tuo animale</w:t>
            </w:r>
          </w:p>
        </w:tc>
      </w:tr>
      <w:tr w:rsidR="00511C9F" w:rsidRPr="00FF5731">
        <w:tblPrEx>
          <w:tblLook w:val="04A0" w:firstRow="1" w:lastRow="0" w:firstColumn="1" w:lastColumn="0" w:noHBand="0" w:noVBand="1"/>
        </w:tblPrEx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ssun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lore</w:t>
            </w:r>
          </w:p>
        </w:tc>
      </w:tr>
      <w:tr w:rsidR="00511C9F" w:rsidRPr="00FF5731">
        <w:tblPrEx>
          <w:tblLook w:val="04A0" w:firstRow="1" w:lastRow="0" w:firstColumn="1" w:lastColumn="0" w:noHBand="0" w:noVBand="1"/>
        </w:tblPrEx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lore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eve</w:t>
            </w:r>
            <w:proofErr w:type="spellEnd"/>
          </w:p>
        </w:tc>
      </w:tr>
      <w:tr w:rsidR="00511C9F" w:rsidRPr="00FF5731">
        <w:tblPrEx>
          <w:tblLook w:val="04A0" w:firstRow="1" w:lastRow="0" w:firstColumn="1" w:lastColumn="0" w:noHBand="0" w:noVBand="1"/>
        </w:tblPrEx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lore moderato</w:t>
            </w:r>
          </w:p>
        </w:tc>
      </w:tr>
      <w:tr w:rsidR="00511C9F" w:rsidRPr="00FF5731">
        <w:tblPrEx>
          <w:tblLook w:val="04A0" w:firstRow="1" w:lastRow="0" w:firstColumn="1" w:lastColumn="0" w:noHBand="0" w:noVBand="1"/>
        </w:tblPrEx>
        <w:tc>
          <w:tcPr>
            <w:tcW w:w="546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64" w:type="dxa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lore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o</w:t>
            </w:r>
            <w:proofErr w:type="spellEnd"/>
          </w:p>
        </w:tc>
      </w:tr>
    </w:tbl>
    <w:p w:rsidR="00560D7C" w:rsidRPr="00FF5731" w:rsidRDefault="00560D7C" w:rsidP="00B432E6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560D7C" w:rsidRPr="004E0B9F" w:rsidRDefault="00560D7C" w:rsidP="00B530BF">
      <w:pPr>
        <w:spacing w:line="24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FF5731">
        <w:rPr>
          <w:rFonts w:ascii="Times New Roman" w:hAnsi="Times New Roman" w:cs="Times New Roman"/>
          <w:sz w:val="20"/>
          <w:szCs w:val="20"/>
          <w:lang w:val="en-GB"/>
        </w:rPr>
        <w:br w:type="page"/>
      </w:r>
      <w:proofErr w:type="spellStart"/>
      <w:r w:rsidR="004E0B9F" w:rsidRPr="004E0B9F">
        <w:rPr>
          <w:rFonts w:ascii="Times New Roman" w:eastAsiaTheme="majorEastAsia" w:hAnsi="Times New Roman" w:cs="Times New Roman"/>
          <w:i/>
          <w:iCs/>
          <w:spacing w:val="15"/>
          <w:sz w:val="20"/>
          <w:szCs w:val="20"/>
          <w:lang w:val="en-GB"/>
        </w:rPr>
        <w:lastRenderedPageBreak/>
        <w:t>Parte</w:t>
      </w:r>
      <w:proofErr w:type="spellEnd"/>
      <w:r w:rsidR="004E0B9F" w:rsidRPr="004E0B9F">
        <w:rPr>
          <w:rFonts w:ascii="Times New Roman" w:eastAsiaTheme="majorEastAsia" w:hAnsi="Times New Roman" w:cs="Times New Roman"/>
          <w:i/>
          <w:iCs/>
          <w:spacing w:val="15"/>
          <w:sz w:val="20"/>
          <w:szCs w:val="20"/>
          <w:lang w:val="en-GB"/>
        </w:rPr>
        <w:t xml:space="preserve"> per</w:t>
      </w:r>
      <w:r w:rsidR="00511C9F" w:rsidRPr="004E0B9F">
        <w:rPr>
          <w:rFonts w:ascii="Times New Roman" w:eastAsiaTheme="majorEastAsia" w:hAnsi="Times New Roman" w:cs="Times New Roman"/>
          <w:i/>
          <w:iCs/>
          <w:spacing w:val="15"/>
          <w:sz w:val="20"/>
          <w:szCs w:val="20"/>
          <w:lang w:val="en-GB"/>
        </w:rPr>
        <w:t xml:space="preserve"> </w:t>
      </w:r>
      <w:proofErr w:type="spellStart"/>
      <w:r w:rsidR="00511C9F" w:rsidRPr="004E0B9F">
        <w:rPr>
          <w:rFonts w:ascii="Times New Roman" w:eastAsiaTheme="majorEastAsia" w:hAnsi="Times New Roman" w:cs="Times New Roman"/>
          <w:i/>
          <w:iCs/>
          <w:spacing w:val="15"/>
          <w:sz w:val="20"/>
          <w:szCs w:val="20"/>
          <w:lang w:val="en-GB"/>
        </w:rPr>
        <w:t>il</w:t>
      </w:r>
      <w:proofErr w:type="spellEnd"/>
      <w:r w:rsidR="00511C9F" w:rsidRPr="004E0B9F">
        <w:rPr>
          <w:rFonts w:ascii="Times New Roman" w:eastAsiaTheme="majorEastAsia" w:hAnsi="Times New Roman" w:cs="Times New Roman"/>
          <w:i/>
          <w:iCs/>
          <w:spacing w:val="15"/>
          <w:sz w:val="20"/>
          <w:szCs w:val="20"/>
          <w:lang w:val="en-GB"/>
        </w:rPr>
        <w:t xml:space="preserve"> </w:t>
      </w:r>
      <w:proofErr w:type="spellStart"/>
      <w:r w:rsidR="00511C9F" w:rsidRPr="004E0B9F">
        <w:rPr>
          <w:rFonts w:ascii="Times New Roman" w:eastAsiaTheme="majorEastAsia" w:hAnsi="Times New Roman" w:cs="Times New Roman"/>
          <w:i/>
          <w:iCs/>
          <w:spacing w:val="15"/>
          <w:sz w:val="20"/>
          <w:szCs w:val="20"/>
          <w:lang w:val="en-GB"/>
        </w:rPr>
        <w:t>veterinario</w:t>
      </w:r>
      <w:proofErr w:type="spellEnd"/>
    </w:p>
    <w:p w:rsidR="00511C9F" w:rsidRPr="00FF5731" w:rsidRDefault="00511C9F" w:rsidP="00B432E6">
      <w:pPr>
        <w:numPr>
          <w:ilvl w:val="1"/>
          <w:numId w:val="0"/>
        </w:numPr>
        <w:spacing w:line="240" w:lineRule="auto"/>
        <w:rPr>
          <w:rFonts w:ascii="Times New Roman" w:eastAsiaTheme="majorEastAsia" w:hAnsi="Times New Roman" w:cs="Times New Roman"/>
          <w:i/>
          <w:iCs/>
          <w:color w:val="4472C4" w:themeColor="accent1"/>
          <w:spacing w:val="15"/>
          <w:sz w:val="20"/>
          <w:szCs w:val="20"/>
          <w:lang w:val="en-GB"/>
        </w:rPr>
      </w:pPr>
    </w:p>
    <w:p w:rsidR="00511C9F" w:rsidRPr="00FF5731" w:rsidRDefault="00511C9F" w:rsidP="00B432E6">
      <w:pPr>
        <w:spacing w:line="240" w:lineRule="auto"/>
        <w:ind w:firstLine="708"/>
        <w:rPr>
          <w:rFonts w:ascii="Times New Roman" w:hAnsi="Times New Roman" w:cs="Times New Roman"/>
          <w:sz w:val="20"/>
          <w:szCs w:val="20"/>
          <w:lang w:val="en-GB"/>
        </w:rPr>
      </w:pPr>
      <w:r w:rsidRPr="00FF5731">
        <w:rPr>
          <w:rFonts w:ascii="Times New Roman" w:hAnsi="Times New Roman" w:cs="Times New Roman"/>
          <w:sz w:val="20"/>
          <w:szCs w:val="20"/>
          <w:lang w:val="en-GB"/>
        </w:rPr>
        <w:sym w:font="Wingdings 2" w:char="F02A"/>
      </w:r>
      <w:r w:rsidRPr="00FF5731">
        <w:rPr>
          <w:rFonts w:ascii="Times New Roman" w:hAnsi="Times New Roman" w:cs="Times New Roman"/>
          <w:sz w:val="20"/>
          <w:szCs w:val="20"/>
          <w:lang w:val="en-GB"/>
        </w:rPr>
        <w:t xml:space="preserve"> 1a VALUTAZIONE </w:t>
      </w:r>
      <w:r w:rsidRPr="00FF573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FF573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FF573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FF573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FF573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FF573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FF5731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FF5731">
        <w:rPr>
          <w:rFonts w:ascii="Times New Roman" w:hAnsi="Times New Roman" w:cs="Times New Roman"/>
          <w:sz w:val="20"/>
          <w:szCs w:val="20"/>
          <w:lang w:val="en-GB"/>
        </w:rPr>
        <w:sym w:font="Wingdings 2" w:char="F02A"/>
      </w:r>
      <w:r w:rsidRPr="00FF5731">
        <w:rPr>
          <w:rFonts w:ascii="Times New Roman" w:hAnsi="Times New Roman" w:cs="Times New Roman"/>
          <w:sz w:val="20"/>
          <w:szCs w:val="20"/>
          <w:lang w:val="en-GB"/>
        </w:rPr>
        <w:t xml:space="preserve"> FOLLOW-UP</w:t>
      </w:r>
    </w:p>
    <w:tbl>
      <w:tblPr>
        <w:tblStyle w:val="Grigliatabella"/>
        <w:tblW w:w="9889" w:type="dxa"/>
        <w:tblLook w:val="04A0" w:firstRow="1" w:lastRow="0" w:firstColumn="1" w:lastColumn="0" w:noHBand="0" w:noVBand="1"/>
      </w:tblPr>
      <w:tblGrid>
        <w:gridCol w:w="534"/>
        <w:gridCol w:w="9355"/>
      </w:tblGrid>
      <w:tr w:rsidR="00511C9F" w:rsidRPr="00FF5731">
        <w:tc>
          <w:tcPr>
            <w:tcW w:w="9889" w:type="dxa"/>
            <w:gridSpan w:val="2"/>
          </w:tcPr>
          <w:p w:rsidR="00511C9F" w:rsidRPr="00FF5731" w:rsidRDefault="00E84F7F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1. </w:t>
            </w:r>
            <w:proofErr w:type="spellStart"/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’animale</w:t>
            </w:r>
            <w:proofErr w:type="spellEnd"/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è: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vace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lice</w:t>
            </w:r>
            <w:proofErr w:type="spellEnd"/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ieto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Indifferente a ciò che lo circonda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rvoso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sioso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ventato</w:t>
            </w:r>
            <w:proofErr w:type="spellEnd"/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Depresso, non risponde agli stimoli</w:t>
            </w:r>
          </w:p>
        </w:tc>
      </w:tr>
      <w:tr w:rsidR="00511C9F" w:rsidRPr="00FF5731">
        <w:tc>
          <w:tcPr>
            <w:tcW w:w="9889" w:type="dxa"/>
            <w:gridSpan w:val="2"/>
          </w:tcPr>
          <w:p w:rsidR="00511C9F" w:rsidRPr="00FF5731" w:rsidRDefault="00E84F7F" w:rsidP="00B432E6">
            <w:pPr>
              <w:pStyle w:val="Nessunaspaziatura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2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Descrivi lo stato di nutrizione e la tonicità muscolare dell’animale: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lla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</w:t>
            </w:r>
            <w:proofErr w:type="spellEnd"/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ro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chettico</w:t>
            </w:r>
            <w:proofErr w:type="spellEnd"/>
          </w:p>
        </w:tc>
      </w:tr>
      <w:tr w:rsidR="00511C9F" w:rsidRPr="00FF5731">
        <w:tc>
          <w:tcPr>
            <w:tcW w:w="9889" w:type="dxa"/>
            <w:gridSpan w:val="2"/>
          </w:tcPr>
          <w:p w:rsidR="00511C9F" w:rsidRPr="00FF5731" w:rsidRDefault="00E84F7F" w:rsidP="00B432E6">
            <w:pPr>
              <w:pStyle w:val="Nessunaspaziatura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3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Manipolando la cavità orale, l’animale: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È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eno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lassato</w:t>
            </w:r>
            <w:proofErr w:type="spellEnd"/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ard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orno</w:t>
            </w:r>
            <w:proofErr w:type="spellEnd"/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55" w:type="dxa"/>
          </w:tcPr>
          <w:p w:rsidR="00511C9F" w:rsidRPr="00FF5731" w:rsidRDefault="00560D7C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Cerca di sottrarsi</w:t>
            </w:r>
            <w:r w:rsidR="00511C9F" w:rsidRPr="00FF5731">
              <w:rPr>
                <w:rFonts w:ascii="Times New Roman" w:hAnsi="Times New Roman" w:cs="Times New Roman"/>
                <w:sz w:val="20"/>
                <w:szCs w:val="20"/>
              </w:rPr>
              <w:t xml:space="preserve"> alla manipolazione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ent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Ringhia/soffia e/o tenta di mordere/graffiare</w:t>
            </w:r>
          </w:p>
        </w:tc>
      </w:tr>
      <w:tr w:rsidR="00511C9F" w:rsidRPr="00FF5731">
        <w:tc>
          <w:tcPr>
            <w:tcW w:w="9889" w:type="dxa"/>
            <w:gridSpan w:val="2"/>
          </w:tcPr>
          <w:p w:rsidR="00511C9F" w:rsidRPr="00FF5731" w:rsidRDefault="00E84F7F" w:rsidP="00B432E6">
            <w:pPr>
              <w:pStyle w:val="Nessunaspaziatura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4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Alla visita clinica, hai osservato alcuni di questi sintomi/segni clinici?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alorrea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lo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sale</w:t>
            </w:r>
            <w:proofErr w:type="spellEnd"/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Resistenza/difficoltà all’apertura della bocca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tabs>
                <w:tab w:val="left" w:pos="6837"/>
              </w:tabs>
              <w:rPr>
                <w:rFonts w:ascii="Times New Roman" w:hAnsi="Times New Roman" w:cs="Times New Roman"/>
                <w:color w:val="800000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 xml:space="preserve">Crepitii alla </w:t>
            </w:r>
            <w:r w:rsidR="00560D7C" w:rsidRPr="00FF5731">
              <w:rPr>
                <w:rFonts w:ascii="Times New Roman" w:hAnsi="Times New Roman" w:cs="Times New Roman"/>
                <w:sz w:val="20"/>
                <w:szCs w:val="20"/>
              </w:rPr>
              <w:t>manipolazione</w:t>
            </w: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 xml:space="preserve"> dell’articolazione temporo-mandibolare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Atrofia dei muscoli masseteri e/o temporali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Gonfiore dei muscoli masseteri e/o temporali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 xml:space="preserve">Tumefazione o asimmetrie del muso 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tabs>
                <w:tab w:val="left" w:pos="683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Sensibilità e/o aumento della resistenza alla digitopressione oculare</w:t>
            </w:r>
          </w:p>
        </w:tc>
      </w:tr>
      <w:tr w:rsidR="00511C9F" w:rsidRPr="00FF5731">
        <w:tc>
          <w:tcPr>
            <w:tcW w:w="9889" w:type="dxa"/>
            <w:gridSpan w:val="2"/>
          </w:tcPr>
          <w:p w:rsidR="00511C9F" w:rsidRPr="00FF5731" w:rsidRDefault="00E84F7F" w:rsidP="00B432E6">
            <w:pPr>
              <w:pStyle w:val="Nessunaspaziatura"/>
              <w:tabs>
                <w:tab w:val="left" w:pos="683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5. 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All’esame particolare del cavo orale, hai osservato alcuni di questi sintomi/segni clinici?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tabs>
                <w:tab w:val="left" w:pos="683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Ristagno di alimento in cavità orale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tosi</w:t>
            </w:r>
            <w:proofErr w:type="spellEnd"/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guinamento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60D7C"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givale</w:t>
            </w:r>
            <w:proofErr w:type="spellEnd"/>
            <w:r w:rsidR="00560D7C"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ntaneo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ocato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tabs>
                <w:tab w:val="left" w:pos="683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tture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tali</w:t>
            </w:r>
            <w:proofErr w:type="spellEnd"/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tabs>
                <w:tab w:val="left" w:pos="683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formazioni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tali</w:t>
            </w:r>
            <w:proofErr w:type="spellEnd"/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tabs>
                <w:tab w:val="left" w:pos="683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romie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tali</w:t>
            </w:r>
            <w:proofErr w:type="spellEnd"/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tabs>
                <w:tab w:val="left" w:pos="683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ità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i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ti</w:t>
            </w:r>
            <w:proofErr w:type="spellEnd"/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tabs>
                <w:tab w:val="left" w:pos="683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Ipocalcificazione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</w:rPr>
              <w:t xml:space="preserve"> o ipoplasia dello smalto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tabs>
                <w:tab w:val="left" w:pos="683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Iperplasia o presenza di neoformazioni (tumori) gengivali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Lesioni ulcerative su mucosa</w:t>
            </w:r>
            <w:r w:rsidR="00560D7C" w:rsidRPr="00FF5731">
              <w:rPr>
                <w:rFonts w:ascii="Times New Roman" w:hAnsi="Times New Roman" w:cs="Times New Roman"/>
                <w:sz w:val="20"/>
                <w:szCs w:val="20"/>
              </w:rPr>
              <w:t xml:space="preserve"> orale</w:t>
            </w:r>
            <w:r w:rsidRPr="00FF5731">
              <w:rPr>
                <w:rFonts w:ascii="Times New Roman" w:hAnsi="Times New Roman" w:cs="Times New Roman"/>
                <w:sz w:val="20"/>
                <w:szCs w:val="20"/>
              </w:rPr>
              <w:t>/lingua/palato/gengive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tabs>
                <w:tab w:val="left" w:pos="683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tole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ttozigomatiche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cellari</w:t>
            </w:r>
            <w:proofErr w:type="spellEnd"/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tabs>
                <w:tab w:val="left" w:pos="683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tole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givali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cosali</w:t>
            </w:r>
            <w:proofErr w:type="spellEnd"/>
          </w:p>
        </w:tc>
      </w:tr>
      <w:tr w:rsidR="00511C9F" w:rsidRPr="00FF5731">
        <w:trPr>
          <w:trHeight w:val="909"/>
        </w:trPr>
        <w:tc>
          <w:tcPr>
            <w:tcW w:w="9889" w:type="dxa"/>
            <w:gridSpan w:val="2"/>
          </w:tcPr>
          <w:p w:rsidR="00511C9F" w:rsidRPr="00FF5731" w:rsidRDefault="00511C9F" w:rsidP="00B432E6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Indica quello che, secondo te, è il livello di dolore percepito dall’animale, apponendo una X sulla scala sottostante (considera ‘’1’’ come ‘’assenza di dolore’’ e ‘’10’’ come ‘’ il peggior dolore immaginabile’’)</w:t>
            </w:r>
          </w:p>
          <w:tbl>
            <w:tblPr>
              <w:tblStyle w:val="Grigliatabella"/>
              <w:tblW w:w="0" w:type="auto"/>
              <w:tblLook w:val="04A0" w:firstRow="1" w:lastRow="0" w:firstColumn="1" w:lastColumn="0" w:noHBand="0" w:noVBand="1"/>
            </w:tblPr>
            <w:tblGrid>
              <w:gridCol w:w="976"/>
              <w:gridCol w:w="951"/>
              <w:gridCol w:w="951"/>
              <w:gridCol w:w="951"/>
              <w:gridCol w:w="952"/>
              <w:gridCol w:w="952"/>
              <w:gridCol w:w="952"/>
              <w:gridCol w:w="952"/>
              <w:gridCol w:w="952"/>
              <w:gridCol w:w="904"/>
            </w:tblGrid>
            <w:tr w:rsidR="00511C9F" w:rsidRPr="00FF5731">
              <w:tc>
                <w:tcPr>
                  <w:tcW w:w="976" w:type="dxa"/>
                </w:tcPr>
                <w:p w:rsidR="00511C9F" w:rsidRPr="00FF5731" w:rsidRDefault="00511C9F" w:rsidP="00B432E6">
                  <w:pPr>
                    <w:pStyle w:val="Nessunaspaziatura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</w:t>
                  </w:r>
                </w:p>
              </w:tc>
              <w:tc>
                <w:tcPr>
                  <w:tcW w:w="951" w:type="dxa"/>
                </w:tcPr>
                <w:p w:rsidR="00511C9F" w:rsidRPr="00FF5731" w:rsidRDefault="00511C9F" w:rsidP="00B432E6">
                  <w:pPr>
                    <w:pStyle w:val="Nessunaspaziatura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2</w:t>
                  </w:r>
                </w:p>
              </w:tc>
              <w:tc>
                <w:tcPr>
                  <w:tcW w:w="951" w:type="dxa"/>
                </w:tcPr>
                <w:p w:rsidR="00511C9F" w:rsidRPr="00FF5731" w:rsidRDefault="00511C9F" w:rsidP="00B432E6">
                  <w:pPr>
                    <w:pStyle w:val="Nessunaspaziatura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3</w:t>
                  </w:r>
                </w:p>
              </w:tc>
              <w:tc>
                <w:tcPr>
                  <w:tcW w:w="951" w:type="dxa"/>
                </w:tcPr>
                <w:p w:rsidR="00511C9F" w:rsidRPr="00FF5731" w:rsidRDefault="00511C9F" w:rsidP="00B432E6">
                  <w:pPr>
                    <w:pStyle w:val="Nessunaspaziatura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4</w:t>
                  </w:r>
                </w:p>
              </w:tc>
              <w:tc>
                <w:tcPr>
                  <w:tcW w:w="952" w:type="dxa"/>
                </w:tcPr>
                <w:p w:rsidR="00511C9F" w:rsidRPr="00FF5731" w:rsidRDefault="00511C9F" w:rsidP="00B432E6">
                  <w:pPr>
                    <w:pStyle w:val="Nessunaspaziatura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5</w:t>
                  </w:r>
                </w:p>
              </w:tc>
              <w:tc>
                <w:tcPr>
                  <w:tcW w:w="952" w:type="dxa"/>
                </w:tcPr>
                <w:p w:rsidR="00511C9F" w:rsidRPr="00FF5731" w:rsidRDefault="00511C9F" w:rsidP="00B432E6">
                  <w:pPr>
                    <w:pStyle w:val="Nessunaspaziatura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6</w:t>
                  </w:r>
                </w:p>
              </w:tc>
              <w:tc>
                <w:tcPr>
                  <w:tcW w:w="952" w:type="dxa"/>
                </w:tcPr>
                <w:p w:rsidR="00511C9F" w:rsidRPr="00FF5731" w:rsidRDefault="00511C9F" w:rsidP="00B432E6">
                  <w:pPr>
                    <w:pStyle w:val="Nessunaspaziatura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7</w:t>
                  </w:r>
                </w:p>
              </w:tc>
              <w:tc>
                <w:tcPr>
                  <w:tcW w:w="952" w:type="dxa"/>
                </w:tcPr>
                <w:p w:rsidR="00511C9F" w:rsidRPr="00FF5731" w:rsidRDefault="00511C9F" w:rsidP="00B432E6">
                  <w:pPr>
                    <w:pStyle w:val="Nessunaspaziatura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8</w:t>
                  </w:r>
                </w:p>
              </w:tc>
              <w:tc>
                <w:tcPr>
                  <w:tcW w:w="952" w:type="dxa"/>
                </w:tcPr>
                <w:p w:rsidR="00511C9F" w:rsidRPr="00FF5731" w:rsidRDefault="00511C9F" w:rsidP="00B432E6">
                  <w:pPr>
                    <w:pStyle w:val="Nessunaspaziatura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9</w:t>
                  </w:r>
                </w:p>
              </w:tc>
              <w:tc>
                <w:tcPr>
                  <w:tcW w:w="904" w:type="dxa"/>
                </w:tcPr>
                <w:p w:rsidR="00511C9F" w:rsidRPr="00FF5731" w:rsidRDefault="00511C9F" w:rsidP="00B432E6">
                  <w:pPr>
                    <w:pStyle w:val="Nessunaspaziatura"/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FF5731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10</w:t>
                  </w:r>
                </w:p>
              </w:tc>
            </w:tr>
          </w:tbl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</w:t>
            </w:r>
          </w:p>
        </w:tc>
      </w:tr>
    </w:tbl>
    <w:tbl>
      <w:tblPr>
        <w:tblStyle w:val="Grigliatabella1"/>
        <w:tblW w:w="9910" w:type="dxa"/>
        <w:tblLook w:val="0600" w:firstRow="0" w:lastRow="0" w:firstColumn="0" w:lastColumn="0" w:noHBand="1" w:noVBand="1"/>
      </w:tblPr>
      <w:tblGrid>
        <w:gridCol w:w="9910"/>
      </w:tblGrid>
      <w:tr w:rsidR="00511C9F" w:rsidRPr="00FF5731">
        <w:trPr>
          <w:trHeight w:val="1270"/>
        </w:trPr>
        <w:tc>
          <w:tcPr>
            <w:tcW w:w="9910" w:type="dxa"/>
          </w:tcPr>
          <w:p w:rsidR="00511C9F" w:rsidRPr="00FF5731" w:rsidRDefault="00B57D8B" w:rsidP="00B432E6">
            <w:pPr>
              <w:tabs>
                <w:tab w:val="left" w:pos="7371"/>
              </w:tabs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lang w:val="en-GB" w:eastAsia="it-IT"/>
              </w:rPr>
              <w:pict>
                <v:shape id="_x0000_s1069" type="#_x0000_t32" alt="" style="position:absolute;left:0;text-align:left;margin-left:235pt;margin-top:-327pt;width:282pt;height:.05pt;z-index:251655168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wrapcoords="-57 -2147483648 0 -2147483648 10857 -2147483648 10857 -2147483648 21542 -2147483648 21714 -2147483648 -57 -2147483648">
                  <w10:wrap type="tight"/>
                </v:shape>
              </w:pic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Indica quello che, secondo te, è il livello di dolore percepito dall’animale, apponendo una X sulla barra sottostante (considera l’estremità sinistra come ‘’assenza di dolore’’ e quella destra come ‘’il peggior dolore immaginabile’’)</w:t>
            </w:r>
          </w:p>
          <w:p w:rsidR="00511C9F" w:rsidRPr="00FF5731" w:rsidRDefault="00B57D8B" w:rsidP="00B432E6">
            <w:pPr>
              <w:tabs>
                <w:tab w:val="left" w:pos="7371"/>
                <w:tab w:val="left" w:pos="784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lang w:val="en-GB" w:eastAsia="it-IT"/>
              </w:rPr>
              <w:pict>
                <v:shape id="_x0000_s1068" type="#_x0000_t32" alt="" style="position:absolute;left:0;text-align:left;margin-left:86.05pt;margin-top:.45pt;width:.05pt;height:15.2pt;z-index:251658240;mso-wrap-edited:f;mso-width-percent:0;mso-height-percent:0;mso-width-percent:0;mso-height-percent:0" o:connectortype="straight" strokecolor="#4472c4 [3204]" strokeweight="2.5pt">
                  <v:shadow color="#868686"/>
                </v:shape>
              </w:pict>
            </w:r>
            <w:r>
              <w:rPr>
                <w:rFonts w:ascii="Times New Roman" w:hAnsi="Times New Roman" w:cs="Times New Roman"/>
                <w:noProof/>
                <w:lang w:val="en-GB" w:eastAsia="it-IT"/>
              </w:rPr>
              <w:pict>
                <v:line id="_x0000_s1067" alt="" style="position:absolute;left:0;text-align:left;z-index:251654144;visibility:visible;mso-wrap-style:square;mso-wrap-edited:f;mso-width-percent:0;mso-height-percent:0;mso-wrap-distance-left:9pt;mso-wrap-distance-top:0;mso-wrap-distance-right:9pt;mso-wrap-distance-bottom:0;mso-position-horizontal-relative:text;mso-position-vertical-relative:text;mso-width-percent:0;mso-height-percent:0" from="86.1pt,6.85pt" to="369.3pt,6.85pt" strokecolor="#3c6abe [3044]"/>
              </w:pict>
            </w:r>
            <w:r>
              <w:rPr>
                <w:rFonts w:ascii="Times New Roman" w:hAnsi="Times New Roman" w:cs="Times New Roman"/>
                <w:noProof/>
                <w:lang w:val="en-GB" w:eastAsia="it-IT"/>
              </w:rPr>
              <w:pict>
                <v:shape id="_x0000_s1066" type="#_x0000_t32" alt="" style="position:absolute;left:0;text-align:left;margin-left:369.3pt;margin-top:.45pt;width:0;height:15.2pt;z-index:251659264;mso-wrap-edited:f;mso-width-percent:0;mso-height-percent:0;mso-width-percent:0;mso-height-percent:0" o:connectortype="straight" strokecolor="#4472c4 [3204]" strokeweight="2.5pt">
                  <v:shadow color="#868686"/>
                </v:shape>
              </w:pict>
            </w:r>
            <w:r w:rsidR="00511C9F" w:rsidRPr="00FF5731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</w:t>
            </w:r>
            <w:r w:rsidR="00511C9F"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mm                                                                                                              </w:t>
            </w:r>
            <w:proofErr w:type="gramStart"/>
            <w:r w:rsidR="00511C9F"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 xml:space="preserve">  100</w:t>
            </w:r>
            <w:proofErr w:type="gramEnd"/>
            <w:r w:rsidR="00511C9F"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</w:p>
        </w:tc>
      </w:tr>
      <w:tr w:rsidR="00511C9F" w:rsidRPr="00FF5731">
        <w:trPr>
          <w:trHeight w:val="336"/>
        </w:trPr>
        <w:tc>
          <w:tcPr>
            <w:tcW w:w="9910" w:type="dxa"/>
          </w:tcPr>
          <w:p w:rsidR="00511C9F" w:rsidRPr="00FF5731" w:rsidRDefault="00560D7C" w:rsidP="00B432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>Indica</w:t>
            </w:r>
            <w:r w:rsidR="00511C9F" w:rsidRPr="00FF57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ello che, secondo te, è il livello di dolore percepito dall’animale</w:t>
            </w:r>
          </w:p>
        </w:tc>
      </w:tr>
    </w:tbl>
    <w:tbl>
      <w:tblPr>
        <w:tblStyle w:val="Grigliatabella"/>
        <w:tblW w:w="9889" w:type="dxa"/>
        <w:tblLook w:val="04A0" w:firstRow="1" w:lastRow="0" w:firstColumn="1" w:lastColumn="0" w:noHBand="0" w:noVBand="1"/>
      </w:tblPr>
      <w:tblGrid>
        <w:gridCol w:w="534"/>
        <w:gridCol w:w="9355"/>
      </w:tblGrid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ssun</w:t>
            </w:r>
            <w:proofErr w:type="spellEnd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lore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lore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eve</w:t>
            </w:r>
            <w:proofErr w:type="spellEnd"/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lore moderato</w:t>
            </w:r>
          </w:p>
        </w:tc>
      </w:tr>
      <w:tr w:rsidR="00511C9F" w:rsidRPr="00FF5731">
        <w:tc>
          <w:tcPr>
            <w:tcW w:w="534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355" w:type="dxa"/>
          </w:tcPr>
          <w:p w:rsidR="00511C9F" w:rsidRPr="00FF5731" w:rsidRDefault="00511C9F" w:rsidP="00B432E6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lore </w:t>
            </w:r>
            <w:proofErr w:type="spellStart"/>
            <w:r w:rsidRPr="00FF57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o</w:t>
            </w:r>
            <w:proofErr w:type="spellEnd"/>
          </w:p>
        </w:tc>
      </w:tr>
    </w:tbl>
    <w:p w:rsidR="003E7704" w:rsidRPr="00FF5731" w:rsidRDefault="003E7704" w:rsidP="003E7704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4E0B9F" w:rsidRDefault="004E0B9F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sectPr w:rsidR="004E0B9F" w:rsidSect="00455E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5731" w:rsidRDefault="00FF5731" w:rsidP="004B5FDB">
      <w:pPr>
        <w:spacing w:line="240" w:lineRule="auto"/>
      </w:pPr>
      <w:r>
        <w:separator/>
      </w:r>
    </w:p>
  </w:endnote>
  <w:endnote w:type="continuationSeparator" w:id="0">
    <w:p w:rsidR="00FF5731" w:rsidRDefault="00FF5731" w:rsidP="004B5F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mbria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731" w:rsidRDefault="00FF5731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731" w:rsidRDefault="00FF5731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731" w:rsidRDefault="00FF573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5731" w:rsidRDefault="00FF5731" w:rsidP="004B5FDB">
      <w:pPr>
        <w:spacing w:line="240" w:lineRule="auto"/>
      </w:pPr>
      <w:r>
        <w:separator/>
      </w:r>
    </w:p>
  </w:footnote>
  <w:footnote w:type="continuationSeparator" w:id="0">
    <w:p w:rsidR="00FF5731" w:rsidRDefault="00FF5731" w:rsidP="004B5F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731" w:rsidRDefault="00FF5731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731" w:rsidRDefault="00FF5731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731" w:rsidRDefault="00FF5731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F60F26"/>
    <w:multiLevelType w:val="hybridMultilevel"/>
    <w:tmpl w:val="D13472A6"/>
    <w:lvl w:ilvl="0" w:tplc="39CC9FA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5527755"/>
    <w:multiLevelType w:val="multilevel"/>
    <w:tmpl w:val="766EF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 w:grammar="clean"/>
  <w:doNotTrackMoves/>
  <w:defaultTabStop w:val="708"/>
  <w:hyphenationZone w:val="283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7887"/>
    <w:rsid w:val="00025037"/>
    <w:rsid w:val="000250DC"/>
    <w:rsid w:val="0003001A"/>
    <w:rsid w:val="00035CAE"/>
    <w:rsid w:val="00037887"/>
    <w:rsid w:val="00040BE2"/>
    <w:rsid w:val="00040CDE"/>
    <w:rsid w:val="00045443"/>
    <w:rsid w:val="0005251E"/>
    <w:rsid w:val="00057660"/>
    <w:rsid w:val="00074E48"/>
    <w:rsid w:val="00075C46"/>
    <w:rsid w:val="000831B4"/>
    <w:rsid w:val="00084750"/>
    <w:rsid w:val="00085416"/>
    <w:rsid w:val="00094716"/>
    <w:rsid w:val="0009787F"/>
    <w:rsid w:val="000A4AEC"/>
    <w:rsid w:val="000C308D"/>
    <w:rsid w:val="000E60B5"/>
    <w:rsid w:val="00104870"/>
    <w:rsid w:val="00113917"/>
    <w:rsid w:val="00117DE6"/>
    <w:rsid w:val="00121BFC"/>
    <w:rsid w:val="00123BE1"/>
    <w:rsid w:val="0012429A"/>
    <w:rsid w:val="0012619D"/>
    <w:rsid w:val="00132426"/>
    <w:rsid w:val="00136D87"/>
    <w:rsid w:val="00137A65"/>
    <w:rsid w:val="0015417A"/>
    <w:rsid w:val="00155E22"/>
    <w:rsid w:val="00156202"/>
    <w:rsid w:val="00157745"/>
    <w:rsid w:val="00160B91"/>
    <w:rsid w:val="00163568"/>
    <w:rsid w:val="0017667A"/>
    <w:rsid w:val="00180A32"/>
    <w:rsid w:val="0018231B"/>
    <w:rsid w:val="001964A5"/>
    <w:rsid w:val="00197D84"/>
    <w:rsid w:val="001A31AA"/>
    <w:rsid w:val="001B222B"/>
    <w:rsid w:val="001B5A6D"/>
    <w:rsid w:val="001B67D0"/>
    <w:rsid w:val="001D07B5"/>
    <w:rsid w:val="001D1449"/>
    <w:rsid w:val="001D17EF"/>
    <w:rsid w:val="001D7DE6"/>
    <w:rsid w:val="001F03A2"/>
    <w:rsid w:val="001F4299"/>
    <w:rsid w:val="00203D1B"/>
    <w:rsid w:val="00233892"/>
    <w:rsid w:val="00236279"/>
    <w:rsid w:val="0024462C"/>
    <w:rsid w:val="002508DB"/>
    <w:rsid w:val="002537A0"/>
    <w:rsid w:val="00254C19"/>
    <w:rsid w:val="00257464"/>
    <w:rsid w:val="00260383"/>
    <w:rsid w:val="00261745"/>
    <w:rsid w:val="00265310"/>
    <w:rsid w:val="0027446E"/>
    <w:rsid w:val="002868EA"/>
    <w:rsid w:val="002A29D0"/>
    <w:rsid w:val="002A2B0C"/>
    <w:rsid w:val="002B19FE"/>
    <w:rsid w:val="002B1CEE"/>
    <w:rsid w:val="002B4381"/>
    <w:rsid w:val="002C105A"/>
    <w:rsid w:val="002C2AA9"/>
    <w:rsid w:val="002C3ABD"/>
    <w:rsid w:val="002C7FB7"/>
    <w:rsid w:val="002D6E4D"/>
    <w:rsid w:val="002E416D"/>
    <w:rsid w:val="002E580E"/>
    <w:rsid w:val="002F3429"/>
    <w:rsid w:val="00306392"/>
    <w:rsid w:val="00321A62"/>
    <w:rsid w:val="00325FB8"/>
    <w:rsid w:val="00326ECA"/>
    <w:rsid w:val="0032711D"/>
    <w:rsid w:val="00343734"/>
    <w:rsid w:val="00344DAE"/>
    <w:rsid w:val="00355584"/>
    <w:rsid w:val="00356F4D"/>
    <w:rsid w:val="0036676B"/>
    <w:rsid w:val="00377264"/>
    <w:rsid w:val="00380B2B"/>
    <w:rsid w:val="00393195"/>
    <w:rsid w:val="003A1866"/>
    <w:rsid w:val="003A3340"/>
    <w:rsid w:val="003A433C"/>
    <w:rsid w:val="003B38A2"/>
    <w:rsid w:val="003C1B9F"/>
    <w:rsid w:val="003D02A2"/>
    <w:rsid w:val="003D29DC"/>
    <w:rsid w:val="003D302B"/>
    <w:rsid w:val="003D4FA2"/>
    <w:rsid w:val="003D7980"/>
    <w:rsid w:val="003E5EB7"/>
    <w:rsid w:val="003E7704"/>
    <w:rsid w:val="003F2165"/>
    <w:rsid w:val="004029D3"/>
    <w:rsid w:val="00404271"/>
    <w:rsid w:val="00417838"/>
    <w:rsid w:val="00423B50"/>
    <w:rsid w:val="00453B5D"/>
    <w:rsid w:val="004550E7"/>
    <w:rsid w:val="00455E25"/>
    <w:rsid w:val="00463715"/>
    <w:rsid w:val="004662A7"/>
    <w:rsid w:val="00466C6A"/>
    <w:rsid w:val="0047216C"/>
    <w:rsid w:val="00472D71"/>
    <w:rsid w:val="00483EA8"/>
    <w:rsid w:val="004924EA"/>
    <w:rsid w:val="004A17CD"/>
    <w:rsid w:val="004A21BE"/>
    <w:rsid w:val="004B5FDB"/>
    <w:rsid w:val="004B6957"/>
    <w:rsid w:val="004C0BF7"/>
    <w:rsid w:val="004C0E2F"/>
    <w:rsid w:val="004D4D0A"/>
    <w:rsid w:val="004E0B9F"/>
    <w:rsid w:val="004E34EF"/>
    <w:rsid w:val="004F426F"/>
    <w:rsid w:val="004F5A35"/>
    <w:rsid w:val="00502189"/>
    <w:rsid w:val="00511C9F"/>
    <w:rsid w:val="00512108"/>
    <w:rsid w:val="00512289"/>
    <w:rsid w:val="00513A51"/>
    <w:rsid w:val="00520663"/>
    <w:rsid w:val="0052489E"/>
    <w:rsid w:val="00534A99"/>
    <w:rsid w:val="00560D7C"/>
    <w:rsid w:val="00572E85"/>
    <w:rsid w:val="0057637A"/>
    <w:rsid w:val="0058464C"/>
    <w:rsid w:val="00590402"/>
    <w:rsid w:val="00595828"/>
    <w:rsid w:val="005A3025"/>
    <w:rsid w:val="005A5C65"/>
    <w:rsid w:val="005D0C35"/>
    <w:rsid w:val="005D11C9"/>
    <w:rsid w:val="005D72F1"/>
    <w:rsid w:val="005E223A"/>
    <w:rsid w:val="005E397D"/>
    <w:rsid w:val="005E5BB9"/>
    <w:rsid w:val="005F53FA"/>
    <w:rsid w:val="005F7C9C"/>
    <w:rsid w:val="0060516D"/>
    <w:rsid w:val="00605986"/>
    <w:rsid w:val="00606F66"/>
    <w:rsid w:val="00607DEA"/>
    <w:rsid w:val="00626AE3"/>
    <w:rsid w:val="00630DD8"/>
    <w:rsid w:val="006422DB"/>
    <w:rsid w:val="00644844"/>
    <w:rsid w:val="006475C6"/>
    <w:rsid w:val="00651D55"/>
    <w:rsid w:val="00660E7D"/>
    <w:rsid w:val="0066292E"/>
    <w:rsid w:val="0066537C"/>
    <w:rsid w:val="00667807"/>
    <w:rsid w:val="00667AB3"/>
    <w:rsid w:val="00682737"/>
    <w:rsid w:val="006932E4"/>
    <w:rsid w:val="00693D27"/>
    <w:rsid w:val="006A0841"/>
    <w:rsid w:val="006A0E4F"/>
    <w:rsid w:val="006B4E0A"/>
    <w:rsid w:val="006B564C"/>
    <w:rsid w:val="006C7F35"/>
    <w:rsid w:val="006D4ECA"/>
    <w:rsid w:val="006D7765"/>
    <w:rsid w:val="006E2EDA"/>
    <w:rsid w:val="006E4C88"/>
    <w:rsid w:val="006F1475"/>
    <w:rsid w:val="006F2F68"/>
    <w:rsid w:val="006F33DC"/>
    <w:rsid w:val="006F7705"/>
    <w:rsid w:val="007119ED"/>
    <w:rsid w:val="00713071"/>
    <w:rsid w:val="00717FCC"/>
    <w:rsid w:val="0072583D"/>
    <w:rsid w:val="00726550"/>
    <w:rsid w:val="00727AA8"/>
    <w:rsid w:val="007306B1"/>
    <w:rsid w:val="00767C51"/>
    <w:rsid w:val="0077523C"/>
    <w:rsid w:val="00780830"/>
    <w:rsid w:val="00791F53"/>
    <w:rsid w:val="00795B44"/>
    <w:rsid w:val="00795E3F"/>
    <w:rsid w:val="007A0D23"/>
    <w:rsid w:val="007A1F5D"/>
    <w:rsid w:val="007A22EE"/>
    <w:rsid w:val="007A5C58"/>
    <w:rsid w:val="007A7AF9"/>
    <w:rsid w:val="007B3C56"/>
    <w:rsid w:val="007B6BB4"/>
    <w:rsid w:val="007B77A1"/>
    <w:rsid w:val="007C1166"/>
    <w:rsid w:val="007C2C89"/>
    <w:rsid w:val="007C4760"/>
    <w:rsid w:val="007E0F34"/>
    <w:rsid w:val="007E1883"/>
    <w:rsid w:val="007E4F02"/>
    <w:rsid w:val="007E7DFF"/>
    <w:rsid w:val="00803DDA"/>
    <w:rsid w:val="00805266"/>
    <w:rsid w:val="0081696F"/>
    <w:rsid w:val="00817B8E"/>
    <w:rsid w:val="00820674"/>
    <w:rsid w:val="00827067"/>
    <w:rsid w:val="008304F0"/>
    <w:rsid w:val="008338F8"/>
    <w:rsid w:val="00833F6A"/>
    <w:rsid w:val="008353F3"/>
    <w:rsid w:val="00835722"/>
    <w:rsid w:val="00845E66"/>
    <w:rsid w:val="00855283"/>
    <w:rsid w:val="00871BEE"/>
    <w:rsid w:val="0087222C"/>
    <w:rsid w:val="0088408D"/>
    <w:rsid w:val="00885FE2"/>
    <w:rsid w:val="008949A1"/>
    <w:rsid w:val="00897A9D"/>
    <w:rsid w:val="008A65CE"/>
    <w:rsid w:val="008B254A"/>
    <w:rsid w:val="008B475E"/>
    <w:rsid w:val="008E017D"/>
    <w:rsid w:val="008E3572"/>
    <w:rsid w:val="008E4D6C"/>
    <w:rsid w:val="008F188C"/>
    <w:rsid w:val="008F55B1"/>
    <w:rsid w:val="008F7390"/>
    <w:rsid w:val="00902AEA"/>
    <w:rsid w:val="00906753"/>
    <w:rsid w:val="00912601"/>
    <w:rsid w:val="0091349F"/>
    <w:rsid w:val="0091505D"/>
    <w:rsid w:val="00931EE3"/>
    <w:rsid w:val="00937A11"/>
    <w:rsid w:val="00940037"/>
    <w:rsid w:val="00940DD2"/>
    <w:rsid w:val="00944683"/>
    <w:rsid w:val="00955004"/>
    <w:rsid w:val="00955794"/>
    <w:rsid w:val="0095603B"/>
    <w:rsid w:val="00961A1E"/>
    <w:rsid w:val="00964FB8"/>
    <w:rsid w:val="009723C7"/>
    <w:rsid w:val="009724CD"/>
    <w:rsid w:val="009777AD"/>
    <w:rsid w:val="00993278"/>
    <w:rsid w:val="009A1089"/>
    <w:rsid w:val="009A368C"/>
    <w:rsid w:val="009A50FE"/>
    <w:rsid w:val="009A7231"/>
    <w:rsid w:val="009B4687"/>
    <w:rsid w:val="009B5D60"/>
    <w:rsid w:val="009D4128"/>
    <w:rsid w:val="009D58A5"/>
    <w:rsid w:val="009E4F2B"/>
    <w:rsid w:val="009E55FC"/>
    <w:rsid w:val="009E6363"/>
    <w:rsid w:val="009F18D6"/>
    <w:rsid w:val="009F196E"/>
    <w:rsid w:val="00A01B91"/>
    <w:rsid w:val="00A37F0E"/>
    <w:rsid w:val="00A41DEE"/>
    <w:rsid w:val="00A5292B"/>
    <w:rsid w:val="00A86A63"/>
    <w:rsid w:val="00AA6C72"/>
    <w:rsid w:val="00AB2A03"/>
    <w:rsid w:val="00AB37B2"/>
    <w:rsid w:val="00AB4B20"/>
    <w:rsid w:val="00AC4AEB"/>
    <w:rsid w:val="00AE066A"/>
    <w:rsid w:val="00AE573A"/>
    <w:rsid w:val="00AE6FD2"/>
    <w:rsid w:val="00AF10DD"/>
    <w:rsid w:val="00AF5B25"/>
    <w:rsid w:val="00B03DBD"/>
    <w:rsid w:val="00B04DC7"/>
    <w:rsid w:val="00B05A51"/>
    <w:rsid w:val="00B17650"/>
    <w:rsid w:val="00B1778B"/>
    <w:rsid w:val="00B17D6C"/>
    <w:rsid w:val="00B330A2"/>
    <w:rsid w:val="00B432E6"/>
    <w:rsid w:val="00B457A9"/>
    <w:rsid w:val="00B50810"/>
    <w:rsid w:val="00B530BF"/>
    <w:rsid w:val="00B53F7C"/>
    <w:rsid w:val="00B57D8B"/>
    <w:rsid w:val="00B62A2C"/>
    <w:rsid w:val="00B63C6C"/>
    <w:rsid w:val="00B64343"/>
    <w:rsid w:val="00B71EFB"/>
    <w:rsid w:val="00B84E18"/>
    <w:rsid w:val="00B87F13"/>
    <w:rsid w:val="00BA7778"/>
    <w:rsid w:val="00BB776F"/>
    <w:rsid w:val="00BC0791"/>
    <w:rsid w:val="00BC3238"/>
    <w:rsid w:val="00BC73EA"/>
    <w:rsid w:val="00BE4D7B"/>
    <w:rsid w:val="00BF03E2"/>
    <w:rsid w:val="00BF06F5"/>
    <w:rsid w:val="00C02635"/>
    <w:rsid w:val="00C107A1"/>
    <w:rsid w:val="00C1690F"/>
    <w:rsid w:val="00C232B8"/>
    <w:rsid w:val="00C2750D"/>
    <w:rsid w:val="00C31B54"/>
    <w:rsid w:val="00C40130"/>
    <w:rsid w:val="00C4069F"/>
    <w:rsid w:val="00C53147"/>
    <w:rsid w:val="00C5433A"/>
    <w:rsid w:val="00C57152"/>
    <w:rsid w:val="00C60F44"/>
    <w:rsid w:val="00C62B14"/>
    <w:rsid w:val="00C62BC5"/>
    <w:rsid w:val="00C6441A"/>
    <w:rsid w:val="00C653D0"/>
    <w:rsid w:val="00C8452A"/>
    <w:rsid w:val="00C96029"/>
    <w:rsid w:val="00C97D8A"/>
    <w:rsid w:val="00CA3522"/>
    <w:rsid w:val="00CA532A"/>
    <w:rsid w:val="00CB5398"/>
    <w:rsid w:val="00CC6185"/>
    <w:rsid w:val="00CE4D70"/>
    <w:rsid w:val="00CF065D"/>
    <w:rsid w:val="00CF6B9B"/>
    <w:rsid w:val="00D21089"/>
    <w:rsid w:val="00D2722D"/>
    <w:rsid w:val="00D275C3"/>
    <w:rsid w:val="00D31A3C"/>
    <w:rsid w:val="00D4066D"/>
    <w:rsid w:val="00D41E25"/>
    <w:rsid w:val="00D45A28"/>
    <w:rsid w:val="00D56E1C"/>
    <w:rsid w:val="00D612D8"/>
    <w:rsid w:val="00D63E6E"/>
    <w:rsid w:val="00D6513C"/>
    <w:rsid w:val="00D664C6"/>
    <w:rsid w:val="00D77CEB"/>
    <w:rsid w:val="00D93172"/>
    <w:rsid w:val="00D94DC1"/>
    <w:rsid w:val="00DA1146"/>
    <w:rsid w:val="00DA7514"/>
    <w:rsid w:val="00DA78C2"/>
    <w:rsid w:val="00DB599C"/>
    <w:rsid w:val="00DB6082"/>
    <w:rsid w:val="00DB6A22"/>
    <w:rsid w:val="00DC18FC"/>
    <w:rsid w:val="00DD4F1E"/>
    <w:rsid w:val="00DD51F3"/>
    <w:rsid w:val="00DD6FE0"/>
    <w:rsid w:val="00DE6E96"/>
    <w:rsid w:val="00DF3A1B"/>
    <w:rsid w:val="00E006E6"/>
    <w:rsid w:val="00E03133"/>
    <w:rsid w:val="00E05E59"/>
    <w:rsid w:val="00E11EBE"/>
    <w:rsid w:val="00E2425D"/>
    <w:rsid w:val="00E377C0"/>
    <w:rsid w:val="00E42DCB"/>
    <w:rsid w:val="00E53932"/>
    <w:rsid w:val="00E54366"/>
    <w:rsid w:val="00E641FB"/>
    <w:rsid w:val="00E70BB6"/>
    <w:rsid w:val="00E84F7F"/>
    <w:rsid w:val="00E900C6"/>
    <w:rsid w:val="00E937C2"/>
    <w:rsid w:val="00E94AAB"/>
    <w:rsid w:val="00EA2282"/>
    <w:rsid w:val="00EA6703"/>
    <w:rsid w:val="00EC72B6"/>
    <w:rsid w:val="00ED5898"/>
    <w:rsid w:val="00ED5C94"/>
    <w:rsid w:val="00ED77F7"/>
    <w:rsid w:val="00EE774F"/>
    <w:rsid w:val="00EE78DF"/>
    <w:rsid w:val="00EF1C54"/>
    <w:rsid w:val="00EF395C"/>
    <w:rsid w:val="00EF5C64"/>
    <w:rsid w:val="00EF6AB6"/>
    <w:rsid w:val="00F04A3B"/>
    <w:rsid w:val="00F213D9"/>
    <w:rsid w:val="00F228D9"/>
    <w:rsid w:val="00F23A3F"/>
    <w:rsid w:val="00F265D2"/>
    <w:rsid w:val="00F270A2"/>
    <w:rsid w:val="00F42053"/>
    <w:rsid w:val="00F51469"/>
    <w:rsid w:val="00F53A68"/>
    <w:rsid w:val="00F62832"/>
    <w:rsid w:val="00F67D7F"/>
    <w:rsid w:val="00F7457F"/>
    <w:rsid w:val="00F76303"/>
    <w:rsid w:val="00F90806"/>
    <w:rsid w:val="00F92A35"/>
    <w:rsid w:val="00F92C45"/>
    <w:rsid w:val="00FC32FF"/>
    <w:rsid w:val="00FC64AD"/>
    <w:rsid w:val="00FE1A04"/>
    <w:rsid w:val="00FE2AE3"/>
    <w:rsid w:val="00FF5636"/>
    <w:rsid w:val="00FF57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  <o:rules v:ext="edit">
        <o:r id="V:Rule7" type="connector" idref="#_x0000_s1073"/>
        <o:r id="V:Rule8" type="connector" idref="#Conector de seta reta 455"/>
        <o:r id="V:Rule9" type="connector" idref="#_x0000_s1069"/>
        <o:r id="V:Rule10" type="connector" idref="#_x0000_s1068"/>
        <o:r id="V:Rule11" type="connector" idref="#_x0000_s1066"/>
        <o:r id="V:Rule12" type="connector" idref="#_x0000_s1072"/>
      </o:rules>
    </o:shapelayout>
  </w:shapeDefaults>
  <w:decimalSymbol w:val=","/>
  <w:listSeparator w:val=";"/>
  <w14:docId w14:val="7B1A7F48"/>
  <w15:docId w15:val="{7A7FF0A8-A2D7-1140-84DA-2C88FB609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37887"/>
    <w:pPr>
      <w:spacing w:line="360" w:lineRule="auto"/>
      <w:jc w:val="both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11C9F"/>
    <w:pPr>
      <w:keepNext/>
      <w:keepLines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5579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37887"/>
    <w:pPr>
      <w:jc w:val="both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511C9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Nessunaspaziatura">
    <w:name w:val="No Spacing"/>
    <w:uiPriority w:val="1"/>
    <w:qFormat/>
    <w:rsid w:val="00511C9F"/>
    <w:rPr>
      <w:sz w:val="22"/>
      <w:szCs w:val="22"/>
    </w:rPr>
  </w:style>
  <w:style w:type="table" w:customStyle="1" w:styleId="Grigliatabella1">
    <w:name w:val="Griglia tabella1"/>
    <w:basedOn w:val="Tabellanormale"/>
    <w:next w:val="Grigliatabella"/>
    <w:uiPriority w:val="59"/>
    <w:rsid w:val="00511C9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E5EB7"/>
    <w:pPr>
      <w:spacing w:after="200" w:line="276" w:lineRule="auto"/>
      <w:ind w:left="720"/>
      <w:contextualSpacing/>
      <w:jc w:val="left"/>
    </w:pPr>
  </w:style>
  <w:style w:type="paragraph" w:styleId="Intestazione">
    <w:name w:val="header"/>
    <w:basedOn w:val="Normale"/>
    <w:link w:val="IntestazioneCarattere"/>
    <w:uiPriority w:val="99"/>
    <w:unhideWhenUsed/>
    <w:rsid w:val="003E5EB7"/>
    <w:pPr>
      <w:tabs>
        <w:tab w:val="center" w:pos="4819"/>
        <w:tab w:val="right" w:pos="9638"/>
      </w:tabs>
      <w:spacing w:line="240" w:lineRule="auto"/>
      <w:jc w:val="left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E5EB7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3E5EB7"/>
    <w:pPr>
      <w:tabs>
        <w:tab w:val="center" w:pos="4819"/>
        <w:tab w:val="right" w:pos="9638"/>
      </w:tabs>
      <w:spacing w:line="240" w:lineRule="auto"/>
      <w:jc w:val="left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E5EB7"/>
    <w:rPr>
      <w:sz w:val="22"/>
      <w:szCs w:val="22"/>
    </w:rPr>
  </w:style>
  <w:style w:type="character" w:styleId="Rimandocommento">
    <w:name w:val="annotation reference"/>
    <w:basedOn w:val="Carpredefinitoparagrafo"/>
    <w:uiPriority w:val="99"/>
    <w:semiHidden/>
    <w:unhideWhenUsed/>
    <w:rsid w:val="003E5EB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E5EB7"/>
    <w:pPr>
      <w:spacing w:after="200" w:line="240" w:lineRule="auto"/>
      <w:jc w:val="left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E5EB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E5EB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E5EB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5EB7"/>
    <w:pPr>
      <w:spacing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5EB7"/>
    <w:rPr>
      <w:rFonts w:ascii="Segoe UI" w:hAnsi="Segoe UI" w:cs="Segoe UI"/>
      <w:sz w:val="18"/>
      <w:szCs w:val="18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5579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e">
    <w:name w:val="Revision"/>
    <w:hidden/>
    <w:uiPriority w:val="99"/>
    <w:semiHidden/>
    <w:rsid w:val="00D2722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3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5</TotalTime>
  <Pages>3</Pages>
  <Words>997</Words>
  <Characters>5686</Characters>
  <Application>Microsoft Office Word</Application>
  <DocSecurity>0</DocSecurity>
  <Lines>47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.dellarocca@unipg.it</dc:creator>
  <cp:keywords/>
  <dc:description/>
  <cp:lastModifiedBy>giorgia.dellarocca@unipg.it</cp:lastModifiedBy>
  <cp:revision>130</cp:revision>
  <cp:lastPrinted>2017-11-03T11:52:00Z</cp:lastPrinted>
  <dcterms:created xsi:type="dcterms:W3CDTF">2018-01-31T21:15:00Z</dcterms:created>
  <dcterms:modified xsi:type="dcterms:W3CDTF">2019-03-10T09:22:00Z</dcterms:modified>
</cp:coreProperties>
</file>